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59FD66" w14:textId="77777777" w:rsidR="008B44C3" w:rsidRPr="0014636F" w:rsidRDefault="008B44C3" w:rsidP="0014636F">
      <w:pPr>
        <w:spacing w:before="100" w:beforeAutospacing="1" w:after="100" w:afterAutospacing="1"/>
        <w:rPr>
          <w:rFonts w:ascii="Times New Roman" w:hAnsi="Times New Roman" w:cs="Times New Roman"/>
          <w:b/>
          <w:sz w:val="24"/>
          <w:szCs w:val="24"/>
        </w:rPr>
      </w:pPr>
      <w:r w:rsidRPr="0014636F">
        <w:rPr>
          <w:rFonts w:ascii="Times New Roman" w:hAnsi="Times New Roman" w:cs="Times New Roman"/>
          <w:b/>
          <w:sz w:val="24"/>
          <w:szCs w:val="24"/>
        </w:rPr>
        <w:t>Additional file 3. STs that were Single-locus Variants (SLVs) or Double-locus variants (DLVs) of other STs originating from different countries.</w:t>
      </w:r>
    </w:p>
    <w:tbl>
      <w:tblPr>
        <w:tblStyle w:val="TableGrid"/>
        <w:tblW w:w="9781" w:type="dxa"/>
        <w:tblLook w:val="04A0" w:firstRow="1" w:lastRow="0" w:firstColumn="1" w:lastColumn="0" w:noHBand="0" w:noVBand="1"/>
      </w:tblPr>
      <w:tblGrid>
        <w:gridCol w:w="2694"/>
        <w:gridCol w:w="7087"/>
      </w:tblGrid>
      <w:tr w:rsidR="008B44C3" w:rsidRPr="0014636F" w14:paraId="589FE448" w14:textId="77777777" w:rsidTr="0014636F">
        <w:tc>
          <w:tcPr>
            <w:tcW w:w="2694" w:type="dxa"/>
            <w:tcBorders>
              <w:left w:val="nil"/>
              <w:right w:val="nil"/>
            </w:tcBorders>
          </w:tcPr>
          <w:p w14:paraId="0F5B2A51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T (Country)</w:t>
            </w:r>
          </w:p>
        </w:tc>
        <w:tc>
          <w:tcPr>
            <w:tcW w:w="7087" w:type="dxa"/>
            <w:tcBorders>
              <w:left w:val="nil"/>
              <w:right w:val="nil"/>
            </w:tcBorders>
          </w:tcPr>
          <w:p w14:paraId="37732D5C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Linking level and STs (Country)</w:t>
            </w:r>
          </w:p>
        </w:tc>
      </w:tr>
      <w:tr w:rsidR="008B44C3" w:rsidRPr="0014636F" w14:paraId="02430053" w14:textId="77777777" w:rsidTr="0014636F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09059166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T17 (Japan)</w:t>
            </w: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14:paraId="35A7B778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LV of ST1011 (Spain) and ST2224 (China).</w:t>
            </w:r>
          </w:p>
          <w:p w14:paraId="7E364005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DLV of ST2235 (China), ST1010 (Spain), and ST2157 (the Philippines).</w:t>
            </w:r>
          </w:p>
        </w:tc>
      </w:tr>
      <w:tr w:rsidR="008B44C3" w:rsidRPr="0014636F" w14:paraId="0A6B7BC2" w14:textId="77777777" w:rsidTr="0014636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F70110B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T28 (Japan, Vietnam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94AC93C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LV of ST205(Vietnam), ST287 (China) and ST1432(Canada).</w:t>
            </w:r>
          </w:p>
          <w:p w14:paraId="7516E566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DLV of ST299(Thailand), ST1648(China).</w:t>
            </w:r>
            <w:bookmarkStart w:id="0" w:name="_GoBack"/>
            <w:bookmarkEnd w:id="0"/>
          </w:p>
        </w:tc>
      </w:tr>
      <w:tr w:rsidR="008B44C3" w:rsidRPr="0014636F" w14:paraId="0E6CDCD7" w14:textId="77777777" w:rsidTr="0014636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778523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T87 (Japan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C3B6A60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DLV of ST2246 (Canada)</w:t>
            </w:r>
          </w:p>
        </w:tc>
      </w:tr>
      <w:tr w:rsidR="008B44C3" w:rsidRPr="0014636F" w14:paraId="743D4893" w14:textId="77777777" w:rsidTr="0014636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160D03E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T94 (Japan, Thailand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A218D79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LV of ST108 (Japan), ST1679 (Japan), and ST2220 (China).</w:t>
            </w:r>
          </w:p>
        </w:tc>
      </w:tr>
      <w:tr w:rsidR="008B44C3" w:rsidRPr="0014636F" w14:paraId="2C1A561D" w14:textId="77777777" w:rsidTr="0014636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163140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T115 (Japan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46C5C35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DLV of ST1913 (China).</w:t>
            </w:r>
          </w:p>
        </w:tc>
      </w:tr>
      <w:tr w:rsidR="008B44C3" w:rsidRPr="0014636F" w14:paraId="0BECC305" w14:textId="77777777" w:rsidTr="0014636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9666FDA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T664 (Japan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9DDC574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LV of ST163 (China).</w:t>
            </w:r>
          </w:p>
        </w:tc>
      </w:tr>
      <w:tr w:rsidR="008B44C3" w:rsidRPr="0014636F" w14:paraId="122CA98A" w14:textId="77777777" w:rsidTr="0014636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5023C0F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T802 (the Netherlands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1C6C97E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DLV of ST1527 (Japan).</w:t>
            </w:r>
          </w:p>
        </w:tc>
      </w:tr>
      <w:tr w:rsidR="008B44C3" w:rsidRPr="0014636F" w14:paraId="4D1E2837" w14:textId="77777777" w:rsidTr="0014636F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670C08A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T1526 (Japan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E974AD2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LV of ST1 (Thailand, Vietnam, Germany, United Kingdom)</w:t>
            </w:r>
          </w:p>
        </w:tc>
      </w:tr>
      <w:tr w:rsidR="008B44C3" w:rsidRPr="0014636F" w14:paraId="674B3801" w14:textId="77777777" w:rsidTr="0014636F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99C3A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ST1583 (China)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B132B" w14:textId="77777777" w:rsidR="008B44C3" w:rsidRPr="0014636F" w:rsidRDefault="008B44C3" w:rsidP="001463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636F">
              <w:rPr>
                <w:rFonts w:ascii="Times New Roman" w:hAnsi="Times New Roman" w:cs="Times New Roman"/>
                <w:sz w:val="24"/>
                <w:szCs w:val="24"/>
              </w:rPr>
              <w:t>DLV of ST1532 (Japan).</w:t>
            </w:r>
          </w:p>
        </w:tc>
      </w:tr>
    </w:tbl>
    <w:p w14:paraId="4BB060F8" w14:textId="0822ECE4" w:rsidR="008B44C3" w:rsidRPr="0014636F" w:rsidRDefault="008B44C3" w:rsidP="0014636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14636F">
        <w:rPr>
          <w:rFonts w:ascii="Times New Roman" w:hAnsi="Times New Roman" w:cs="Times New Roman"/>
          <w:sz w:val="24"/>
          <w:szCs w:val="24"/>
        </w:rPr>
        <w:t>S</w:t>
      </w:r>
      <w:r w:rsidR="002C5C57" w:rsidRPr="0014636F">
        <w:rPr>
          <w:rFonts w:ascii="Times New Roman" w:hAnsi="Times New Roman" w:cs="Times New Roman"/>
          <w:sz w:val="24"/>
          <w:szCs w:val="24"/>
        </w:rPr>
        <w:t>Ts that appear in Figure 3</w:t>
      </w:r>
      <w:r w:rsidRPr="0014636F">
        <w:rPr>
          <w:rFonts w:ascii="Times New Roman" w:hAnsi="Times New Roman" w:cs="Times New Roman"/>
          <w:sz w:val="24"/>
          <w:szCs w:val="24"/>
        </w:rPr>
        <w:t>. All isolates belonging to these STs were obtained from tonsils.</w:t>
      </w:r>
    </w:p>
    <w:p w14:paraId="074D0B30" w14:textId="77777777" w:rsidR="00E4007A" w:rsidRPr="0014636F" w:rsidRDefault="00E4007A" w:rsidP="0014636F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sectPr w:rsidR="00E4007A" w:rsidRPr="0014636F" w:rsidSect="00C81A9D">
      <w:footerReference w:type="default" r:id="rId8"/>
      <w:pgSz w:w="11906" w:h="16838"/>
      <w:pgMar w:top="1440" w:right="1080" w:bottom="1440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C0870D" w14:textId="77777777" w:rsidR="006B4E86" w:rsidRDefault="006B4E86" w:rsidP="00AB5D28">
      <w:r>
        <w:separator/>
      </w:r>
    </w:p>
  </w:endnote>
  <w:endnote w:type="continuationSeparator" w:id="0">
    <w:p w14:paraId="7C1AEFE9" w14:textId="77777777" w:rsidR="006B4E86" w:rsidRDefault="006B4E86" w:rsidP="00AB5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3960552"/>
      <w:docPartObj>
        <w:docPartGallery w:val="Page Numbers (Bottom of Page)"/>
        <w:docPartUnique/>
      </w:docPartObj>
    </w:sdtPr>
    <w:sdtEndPr/>
    <w:sdtContent>
      <w:p w14:paraId="75DD344A" w14:textId="38F44DB6" w:rsidR="004F0143" w:rsidRDefault="004F01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40C1" w:rsidRPr="00C340C1">
          <w:rPr>
            <w:noProof/>
            <w:lang w:val="ja-JP"/>
          </w:rPr>
          <w:t>7</w:t>
        </w:r>
        <w:r>
          <w:fldChar w:fldCharType="end"/>
        </w:r>
      </w:p>
    </w:sdtContent>
  </w:sdt>
  <w:p w14:paraId="4B9B98A3" w14:textId="77777777" w:rsidR="004F0143" w:rsidRDefault="004F01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564389" w14:textId="77777777" w:rsidR="006B4E86" w:rsidRDefault="006B4E86" w:rsidP="00AB5D28">
      <w:r>
        <w:separator/>
      </w:r>
    </w:p>
  </w:footnote>
  <w:footnote w:type="continuationSeparator" w:id="0">
    <w:p w14:paraId="645852D2" w14:textId="77777777" w:rsidR="006B4E86" w:rsidRDefault="006B4E86" w:rsidP="00AB5D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E2720D"/>
    <w:multiLevelType w:val="hybridMultilevel"/>
    <w:tmpl w:val="37C62D0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>
    <w:nsid w:val="6AB55DBC"/>
    <w:multiLevelType w:val="hybridMultilevel"/>
    <w:tmpl w:val="9736669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B72"/>
    <w:rsid w:val="00002D37"/>
    <w:rsid w:val="00010CBE"/>
    <w:rsid w:val="00012002"/>
    <w:rsid w:val="00012CEC"/>
    <w:rsid w:val="00015270"/>
    <w:rsid w:val="000179B9"/>
    <w:rsid w:val="00020F33"/>
    <w:rsid w:val="00023D51"/>
    <w:rsid w:val="00035C2D"/>
    <w:rsid w:val="00043172"/>
    <w:rsid w:val="000438C6"/>
    <w:rsid w:val="00055DF7"/>
    <w:rsid w:val="000567B3"/>
    <w:rsid w:val="00057501"/>
    <w:rsid w:val="00060747"/>
    <w:rsid w:val="000662F9"/>
    <w:rsid w:val="000675C3"/>
    <w:rsid w:val="000725B8"/>
    <w:rsid w:val="0008093F"/>
    <w:rsid w:val="0009086F"/>
    <w:rsid w:val="000956DA"/>
    <w:rsid w:val="00097DF2"/>
    <w:rsid w:val="000A184C"/>
    <w:rsid w:val="000A3179"/>
    <w:rsid w:val="000B0C04"/>
    <w:rsid w:val="000B1918"/>
    <w:rsid w:val="000B27C1"/>
    <w:rsid w:val="000B4110"/>
    <w:rsid w:val="000C6806"/>
    <w:rsid w:val="000C6FE4"/>
    <w:rsid w:val="000D1417"/>
    <w:rsid w:val="000E0834"/>
    <w:rsid w:val="000F2A12"/>
    <w:rsid w:val="000F4DBC"/>
    <w:rsid w:val="00103345"/>
    <w:rsid w:val="00104AEF"/>
    <w:rsid w:val="001058AE"/>
    <w:rsid w:val="00105C7F"/>
    <w:rsid w:val="00110E27"/>
    <w:rsid w:val="0012104F"/>
    <w:rsid w:val="001212D4"/>
    <w:rsid w:val="001245C4"/>
    <w:rsid w:val="001304D4"/>
    <w:rsid w:val="00137743"/>
    <w:rsid w:val="001406FF"/>
    <w:rsid w:val="0014636F"/>
    <w:rsid w:val="001470EA"/>
    <w:rsid w:val="0015056A"/>
    <w:rsid w:val="0015339D"/>
    <w:rsid w:val="00160EC4"/>
    <w:rsid w:val="0016219B"/>
    <w:rsid w:val="00167702"/>
    <w:rsid w:val="00172610"/>
    <w:rsid w:val="00172743"/>
    <w:rsid w:val="00177023"/>
    <w:rsid w:val="00183EBB"/>
    <w:rsid w:val="001841F2"/>
    <w:rsid w:val="00185C04"/>
    <w:rsid w:val="0018694D"/>
    <w:rsid w:val="00193F96"/>
    <w:rsid w:val="001A31CD"/>
    <w:rsid w:val="001A5FD7"/>
    <w:rsid w:val="001B16AA"/>
    <w:rsid w:val="001B5AE5"/>
    <w:rsid w:val="001C030B"/>
    <w:rsid w:val="001C63C6"/>
    <w:rsid w:val="001D0EC6"/>
    <w:rsid w:val="001D77C4"/>
    <w:rsid w:val="001E5259"/>
    <w:rsid w:val="001E71B3"/>
    <w:rsid w:val="001F0F20"/>
    <w:rsid w:val="001F4186"/>
    <w:rsid w:val="001F4CED"/>
    <w:rsid w:val="00201183"/>
    <w:rsid w:val="00207757"/>
    <w:rsid w:val="00212A61"/>
    <w:rsid w:val="00213E2B"/>
    <w:rsid w:val="00214DEB"/>
    <w:rsid w:val="00216742"/>
    <w:rsid w:val="00223DD5"/>
    <w:rsid w:val="00223F2E"/>
    <w:rsid w:val="002252C5"/>
    <w:rsid w:val="00237A2F"/>
    <w:rsid w:val="002439E4"/>
    <w:rsid w:val="00244FD6"/>
    <w:rsid w:val="002619B0"/>
    <w:rsid w:val="002679CE"/>
    <w:rsid w:val="00270075"/>
    <w:rsid w:val="002705FE"/>
    <w:rsid w:val="00270AD3"/>
    <w:rsid w:val="0027348A"/>
    <w:rsid w:val="002736A6"/>
    <w:rsid w:val="002816BA"/>
    <w:rsid w:val="0028758E"/>
    <w:rsid w:val="0029032C"/>
    <w:rsid w:val="00290C5A"/>
    <w:rsid w:val="0029105E"/>
    <w:rsid w:val="002A6682"/>
    <w:rsid w:val="002C2B1E"/>
    <w:rsid w:val="002C4231"/>
    <w:rsid w:val="002C5C57"/>
    <w:rsid w:val="002C613C"/>
    <w:rsid w:val="002C7726"/>
    <w:rsid w:val="002D1731"/>
    <w:rsid w:val="002D274A"/>
    <w:rsid w:val="002D6AA9"/>
    <w:rsid w:val="002F1FAD"/>
    <w:rsid w:val="002F2D94"/>
    <w:rsid w:val="002F4043"/>
    <w:rsid w:val="002F6CBB"/>
    <w:rsid w:val="002F74BD"/>
    <w:rsid w:val="002F7C41"/>
    <w:rsid w:val="0030186F"/>
    <w:rsid w:val="00311B55"/>
    <w:rsid w:val="003136B2"/>
    <w:rsid w:val="0032119E"/>
    <w:rsid w:val="00322A90"/>
    <w:rsid w:val="00345352"/>
    <w:rsid w:val="003516B1"/>
    <w:rsid w:val="00353548"/>
    <w:rsid w:val="00361AED"/>
    <w:rsid w:val="00363944"/>
    <w:rsid w:val="00364368"/>
    <w:rsid w:val="0036616C"/>
    <w:rsid w:val="00370228"/>
    <w:rsid w:val="003720DB"/>
    <w:rsid w:val="00373336"/>
    <w:rsid w:val="00380C51"/>
    <w:rsid w:val="00381D2A"/>
    <w:rsid w:val="00383CCE"/>
    <w:rsid w:val="00384CBA"/>
    <w:rsid w:val="003A0F71"/>
    <w:rsid w:val="003A207A"/>
    <w:rsid w:val="003A4821"/>
    <w:rsid w:val="003A6B21"/>
    <w:rsid w:val="003A7DB7"/>
    <w:rsid w:val="003B1A24"/>
    <w:rsid w:val="003B266F"/>
    <w:rsid w:val="003B3A1D"/>
    <w:rsid w:val="003B5F92"/>
    <w:rsid w:val="003C6F2C"/>
    <w:rsid w:val="003D0135"/>
    <w:rsid w:val="003D32A6"/>
    <w:rsid w:val="003D43F8"/>
    <w:rsid w:val="003D711B"/>
    <w:rsid w:val="003D7360"/>
    <w:rsid w:val="003D7A5B"/>
    <w:rsid w:val="003D7D9B"/>
    <w:rsid w:val="003E464B"/>
    <w:rsid w:val="003F2F5C"/>
    <w:rsid w:val="003F5D31"/>
    <w:rsid w:val="003F7053"/>
    <w:rsid w:val="004025B0"/>
    <w:rsid w:val="00410FAC"/>
    <w:rsid w:val="004173C2"/>
    <w:rsid w:val="00423DFB"/>
    <w:rsid w:val="00432D3E"/>
    <w:rsid w:val="00435BED"/>
    <w:rsid w:val="004401F9"/>
    <w:rsid w:val="00455326"/>
    <w:rsid w:val="00455B68"/>
    <w:rsid w:val="00460B7C"/>
    <w:rsid w:val="00462976"/>
    <w:rsid w:val="004813C3"/>
    <w:rsid w:val="004833F0"/>
    <w:rsid w:val="004854C1"/>
    <w:rsid w:val="004959DA"/>
    <w:rsid w:val="004A024C"/>
    <w:rsid w:val="004A5062"/>
    <w:rsid w:val="004A7B49"/>
    <w:rsid w:val="004A7D40"/>
    <w:rsid w:val="004B1D9B"/>
    <w:rsid w:val="004B318D"/>
    <w:rsid w:val="004B6A00"/>
    <w:rsid w:val="004B7835"/>
    <w:rsid w:val="004C0C12"/>
    <w:rsid w:val="004C6EAE"/>
    <w:rsid w:val="004D1E85"/>
    <w:rsid w:val="004D20AE"/>
    <w:rsid w:val="004E1C53"/>
    <w:rsid w:val="004E7ACC"/>
    <w:rsid w:val="004F0143"/>
    <w:rsid w:val="004F38AF"/>
    <w:rsid w:val="00505F7F"/>
    <w:rsid w:val="0051646A"/>
    <w:rsid w:val="00517773"/>
    <w:rsid w:val="00521990"/>
    <w:rsid w:val="00526410"/>
    <w:rsid w:val="005277E7"/>
    <w:rsid w:val="00535539"/>
    <w:rsid w:val="00537283"/>
    <w:rsid w:val="005411D9"/>
    <w:rsid w:val="0054122F"/>
    <w:rsid w:val="00545A1D"/>
    <w:rsid w:val="0055184E"/>
    <w:rsid w:val="00551ECE"/>
    <w:rsid w:val="00564815"/>
    <w:rsid w:val="00566F00"/>
    <w:rsid w:val="005809EF"/>
    <w:rsid w:val="00582BD0"/>
    <w:rsid w:val="00583815"/>
    <w:rsid w:val="005851F1"/>
    <w:rsid w:val="00586B72"/>
    <w:rsid w:val="005A2BF4"/>
    <w:rsid w:val="005A4DF6"/>
    <w:rsid w:val="005A72A9"/>
    <w:rsid w:val="005B57AA"/>
    <w:rsid w:val="005C3FA1"/>
    <w:rsid w:val="005C552C"/>
    <w:rsid w:val="005D60EF"/>
    <w:rsid w:val="005D6692"/>
    <w:rsid w:val="005D7423"/>
    <w:rsid w:val="005E5108"/>
    <w:rsid w:val="005F4689"/>
    <w:rsid w:val="005F6EA0"/>
    <w:rsid w:val="00602594"/>
    <w:rsid w:val="006041B3"/>
    <w:rsid w:val="00611D96"/>
    <w:rsid w:val="00612E37"/>
    <w:rsid w:val="0061525C"/>
    <w:rsid w:val="006246A7"/>
    <w:rsid w:val="0062646A"/>
    <w:rsid w:val="00634227"/>
    <w:rsid w:val="006379C5"/>
    <w:rsid w:val="006417E8"/>
    <w:rsid w:val="0065017D"/>
    <w:rsid w:val="00650A29"/>
    <w:rsid w:val="00654E89"/>
    <w:rsid w:val="006559B0"/>
    <w:rsid w:val="006562C3"/>
    <w:rsid w:val="0066403D"/>
    <w:rsid w:val="0067227A"/>
    <w:rsid w:val="00683B53"/>
    <w:rsid w:val="00684BDA"/>
    <w:rsid w:val="00686059"/>
    <w:rsid w:val="006876AB"/>
    <w:rsid w:val="0069195E"/>
    <w:rsid w:val="006A2F7C"/>
    <w:rsid w:val="006B017E"/>
    <w:rsid w:val="006B2140"/>
    <w:rsid w:val="006B2852"/>
    <w:rsid w:val="006B4E86"/>
    <w:rsid w:val="006C4040"/>
    <w:rsid w:val="006C4BA1"/>
    <w:rsid w:val="006C7540"/>
    <w:rsid w:val="006D269C"/>
    <w:rsid w:val="006D52A5"/>
    <w:rsid w:val="006D52CD"/>
    <w:rsid w:val="006D5A59"/>
    <w:rsid w:val="006D6F1E"/>
    <w:rsid w:val="006E0FFE"/>
    <w:rsid w:val="006E36E9"/>
    <w:rsid w:val="006E7ECB"/>
    <w:rsid w:val="006F5605"/>
    <w:rsid w:val="006F72F6"/>
    <w:rsid w:val="007120BB"/>
    <w:rsid w:val="0071404A"/>
    <w:rsid w:val="00716062"/>
    <w:rsid w:val="00724958"/>
    <w:rsid w:val="00731E65"/>
    <w:rsid w:val="00753ABB"/>
    <w:rsid w:val="00757147"/>
    <w:rsid w:val="00765B96"/>
    <w:rsid w:val="00766B9E"/>
    <w:rsid w:val="0076722A"/>
    <w:rsid w:val="00767C4C"/>
    <w:rsid w:val="00774E7B"/>
    <w:rsid w:val="00777222"/>
    <w:rsid w:val="007772AB"/>
    <w:rsid w:val="00787B39"/>
    <w:rsid w:val="00791370"/>
    <w:rsid w:val="0079535E"/>
    <w:rsid w:val="007A47B2"/>
    <w:rsid w:val="007B04FA"/>
    <w:rsid w:val="007B67C2"/>
    <w:rsid w:val="007C2E1E"/>
    <w:rsid w:val="007D01C9"/>
    <w:rsid w:val="007D32D2"/>
    <w:rsid w:val="007D7595"/>
    <w:rsid w:val="007D7DC1"/>
    <w:rsid w:val="007E01E0"/>
    <w:rsid w:val="007E3C34"/>
    <w:rsid w:val="007E46DA"/>
    <w:rsid w:val="007E4BCC"/>
    <w:rsid w:val="007E56D6"/>
    <w:rsid w:val="008048DA"/>
    <w:rsid w:val="00805CBB"/>
    <w:rsid w:val="00817729"/>
    <w:rsid w:val="00820EA2"/>
    <w:rsid w:val="00821538"/>
    <w:rsid w:val="008221B1"/>
    <w:rsid w:val="008254CD"/>
    <w:rsid w:val="008259DE"/>
    <w:rsid w:val="00825FA3"/>
    <w:rsid w:val="00826E55"/>
    <w:rsid w:val="00833ADE"/>
    <w:rsid w:val="0083504C"/>
    <w:rsid w:val="0084209A"/>
    <w:rsid w:val="00844576"/>
    <w:rsid w:val="008479DF"/>
    <w:rsid w:val="00847BEF"/>
    <w:rsid w:val="008533D9"/>
    <w:rsid w:val="0085477C"/>
    <w:rsid w:val="008568A8"/>
    <w:rsid w:val="00867855"/>
    <w:rsid w:val="008700BC"/>
    <w:rsid w:val="00870519"/>
    <w:rsid w:val="00870F31"/>
    <w:rsid w:val="008729CC"/>
    <w:rsid w:val="00877F1F"/>
    <w:rsid w:val="00882EDA"/>
    <w:rsid w:val="00887A4B"/>
    <w:rsid w:val="00890A93"/>
    <w:rsid w:val="008936CB"/>
    <w:rsid w:val="0089387F"/>
    <w:rsid w:val="00895D65"/>
    <w:rsid w:val="008A05B5"/>
    <w:rsid w:val="008A518E"/>
    <w:rsid w:val="008A7B8D"/>
    <w:rsid w:val="008B0688"/>
    <w:rsid w:val="008B3CB9"/>
    <w:rsid w:val="008B44C3"/>
    <w:rsid w:val="008B4E28"/>
    <w:rsid w:val="008B644F"/>
    <w:rsid w:val="008D4568"/>
    <w:rsid w:val="008D4824"/>
    <w:rsid w:val="008D6C7E"/>
    <w:rsid w:val="008E46C2"/>
    <w:rsid w:val="008E5BC1"/>
    <w:rsid w:val="008F13CB"/>
    <w:rsid w:val="008F2BFF"/>
    <w:rsid w:val="008F612B"/>
    <w:rsid w:val="00902FBE"/>
    <w:rsid w:val="009069CA"/>
    <w:rsid w:val="009150BE"/>
    <w:rsid w:val="0092096E"/>
    <w:rsid w:val="00922DB5"/>
    <w:rsid w:val="00924C8B"/>
    <w:rsid w:val="00931EF7"/>
    <w:rsid w:val="00932E78"/>
    <w:rsid w:val="00951432"/>
    <w:rsid w:val="009533B6"/>
    <w:rsid w:val="0095605C"/>
    <w:rsid w:val="009601B7"/>
    <w:rsid w:val="00964FB5"/>
    <w:rsid w:val="009652DE"/>
    <w:rsid w:val="00966C4E"/>
    <w:rsid w:val="009710F5"/>
    <w:rsid w:val="00972EE1"/>
    <w:rsid w:val="00974CA1"/>
    <w:rsid w:val="00975A41"/>
    <w:rsid w:val="009807B1"/>
    <w:rsid w:val="009869A1"/>
    <w:rsid w:val="00993FB0"/>
    <w:rsid w:val="009A0338"/>
    <w:rsid w:val="009A1A22"/>
    <w:rsid w:val="009A3B54"/>
    <w:rsid w:val="009B7514"/>
    <w:rsid w:val="009C605A"/>
    <w:rsid w:val="009C6FDD"/>
    <w:rsid w:val="009D3B89"/>
    <w:rsid w:val="009E0E71"/>
    <w:rsid w:val="009E78D7"/>
    <w:rsid w:val="009F0ED1"/>
    <w:rsid w:val="009F22A5"/>
    <w:rsid w:val="009F333C"/>
    <w:rsid w:val="009F40E4"/>
    <w:rsid w:val="009F4378"/>
    <w:rsid w:val="00A041B0"/>
    <w:rsid w:val="00A055AC"/>
    <w:rsid w:val="00A132F2"/>
    <w:rsid w:val="00A17F09"/>
    <w:rsid w:val="00A214D9"/>
    <w:rsid w:val="00A22F86"/>
    <w:rsid w:val="00A26017"/>
    <w:rsid w:val="00A26DC2"/>
    <w:rsid w:val="00A45816"/>
    <w:rsid w:val="00A47B63"/>
    <w:rsid w:val="00A60FBF"/>
    <w:rsid w:val="00A6302C"/>
    <w:rsid w:val="00A70711"/>
    <w:rsid w:val="00A77914"/>
    <w:rsid w:val="00A817C8"/>
    <w:rsid w:val="00A86821"/>
    <w:rsid w:val="00A86DBB"/>
    <w:rsid w:val="00A91F4D"/>
    <w:rsid w:val="00A94DFC"/>
    <w:rsid w:val="00AA0093"/>
    <w:rsid w:val="00AA0690"/>
    <w:rsid w:val="00AB0906"/>
    <w:rsid w:val="00AB5D28"/>
    <w:rsid w:val="00AC119C"/>
    <w:rsid w:val="00AC22F3"/>
    <w:rsid w:val="00AC604A"/>
    <w:rsid w:val="00AD7242"/>
    <w:rsid w:val="00AE27D5"/>
    <w:rsid w:val="00AE63FB"/>
    <w:rsid w:val="00AF7A95"/>
    <w:rsid w:val="00B10407"/>
    <w:rsid w:val="00B12253"/>
    <w:rsid w:val="00B132E2"/>
    <w:rsid w:val="00B21B41"/>
    <w:rsid w:val="00B2380E"/>
    <w:rsid w:val="00B27D28"/>
    <w:rsid w:val="00B33D3B"/>
    <w:rsid w:val="00B3644A"/>
    <w:rsid w:val="00B408A0"/>
    <w:rsid w:val="00B51743"/>
    <w:rsid w:val="00B53B5B"/>
    <w:rsid w:val="00B566EE"/>
    <w:rsid w:val="00B606B5"/>
    <w:rsid w:val="00B63AD7"/>
    <w:rsid w:val="00B702C9"/>
    <w:rsid w:val="00B717CC"/>
    <w:rsid w:val="00B74077"/>
    <w:rsid w:val="00B74846"/>
    <w:rsid w:val="00B80B10"/>
    <w:rsid w:val="00B82799"/>
    <w:rsid w:val="00B83493"/>
    <w:rsid w:val="00B85D2A"/>
    <w:rsid w:val="00B9312A"/>
    <w:rsid w:val="00BA1B6C"/>
    <w:rsid w:val="00BA393B"/>
    <w:rsid w:val="00BB1B45"/>
    <w:rsid w:val="00BC03FD"/>
    <w:rsid w:val="00BC1E22"/>
    <w:rsid w:val="00BC39C0"/>
    <w:rsid w:val="00BD0A07"/>
    <w:rsid w:val="00BD618E"/>
    <w:rsid w:val="00BD777E"/>
    <w:rsid w:val="00BE1BF0"/>
    <w:rsid w:val="00BE4A64"/>
    <w:rsid w:val="00BE58F2"/>
    <w:rsid w:val="00BE6008"/>
    <w:rsid w:val="00BF1101"/>
    <w:rsid w:val="00BF1FCA"/>
    <w:rsid w:val="00BF5216"/>
    <w:rsid w:val="00C00A1A"/>
    <w:rsid w:val="00C10FF6"/>
    <w:rsid w:val="00C249A9"/>
    <w:rsid w:val="00C25AB5"/>
    <w:rsid w:val="00C3197F"/>
    <w:rsid w:val="00C340C1"/>
    <w:rsid w:val="00C42D62"/>
    <w:rsid w:val="00C46AAA"/>
    <w:rsid w:val="00C55620"/>
    <w:rsid w:val="00C60BDD"/>
    <w:rsid w:val="00C61210"/>
    <w:rsid w:val="00C61493"/>
    <w:rsid w:val="00C75AC7"/>
    <w:rsid w:val="00C81A9D"/>
    <w:rsid w:val="00C83160"/>
    <w:rsid w:val="00C91206"/>
    <w:rsid w:val="00CA79EC"/>
    <w:rsid w:val="00CB2D08"/>
    <w:rsid w:val="00CC0974"/>
    <w:rsid w:val="00CC2EEF"/>
    <w:rsid w:val="00CC3735"/>
    <w:rsid w:val="00CC3909"/>
    <w:rsid w:val="00CD4D75"/>
    <w:rsid w:val="00CE0832"/>
    <w:rsid w:val="00CE2AA5"/>
    <w:rsid w:val="00CF6B85"/>
    <w:rsid w:val="00D00D3B"/>
    <w:rsid w:val="00D01F24"/>
    <w:rsid w:val="00D040F7"/>
    <w:rsid w:val="00D1445F"/>
    <w:rsid w:val="00D21F0B"/>
    <w:rsid w:val="00D21F67"/>
    <w:rsid w:val="00D3034C"/>
    <w:rsid w:val="00D34912"/>
    <w:rsid w:val="00D36CEF"/>
    <w:rsid w:val="00D468A8"/>
    <w:rsid w:val="00D46F75"/>
    <w:rsid w:val="00D567E8"/>
    <w:rsid w:val="00D61DB1"/>
    <w:rsid w:val="00D72087"/>
    <w:rsid w:val="00D73AD3"/>
    <w:rsid w:val="00D73AE9"/>
    <w:rsid w:val="00D744B6"/>
    <w:rsid w:val="00D80DEB"/>
    <w:rsid w:val="00D85763"/>
    <w:rsid w:val="00D90A4F"/>
    <w:rsid w:val="00D91EC1"/>
    <w:rsid w:val="00D9371A"/>
    <w:rsid w:val="00D937D1"/>
    <w:rsid w:val="00DA0455"/>
    <w:rsid w:val="00DA0DF9"/>
    <w:rsid w:val="00DA2514"/>
    <w:rsid w:val="00DA2E1C"/>
    <w:rsid w:val="00DA5AD1"/>
    <w:rsid w:val="00DB7F16"/>
    <w:rsid w:val="00DC008F"/>
    <w:rsid w:val="00DC0A81"/>
    <w:rsid w:val="00DC5678"/>
    <w:rsid w:val="00DD00D2"/>
    <w:rsid w:val="00DD3BF5"/>
    <w:rsid w:val="00DD53AA"/>
    <w:rsid w:val="00DF7213"/>
    <w:rsid w:val="00E00827"/>
    <w:rsid w:val="00E00D92"/>
    <w:rsid w:val="00E03529"/>
    <w:rsid w:val="00E06846"/>
    <w:rsid w:val="00E10C52"/>
    <w:rsid w:val="00E15CA7"/>
    <w:rsid w:val="00E1774A"/>
    <w:rsid w:val="00E24796"/>
    <w:rsid w:val="00E26EFD"/>
    <w:rsid w:val="00E27971"/>
    <w:rsid w:val="00E27A4A"/>
    <w:rsid w:val="00E33CA5"/>
    <w:rsid w:val="00E33F58"/>
    <w:rsid w:val="00E34A43"/>
    <w:rsid w:val="00E35812"/>
    <w:rsid w:val="00E35B78"/>
    <w:rsid w:val="00E4007A"/>
    <w:rsid w:val="00E43954"/>
    <w:rsid w:val="00E44534"/>
    <w:rsid w:val="00E55617"/>
    <w:rsid w:val="00E57BA1"/>
    <w:rsid w:val="00E633C0"/>
    <w:rsid w:val="00E64D74"/>
    <w:rsid w:val="00E662C4"/>
    <w:rsid w:val="00E71505"/>
    <w:rsid w:val="00E72B7B"/>
    <w:rsid w:val="00E80FDF"/>
    <w:rsid w:val="00E82DAC"/>
    <w:rsid w:val="00E953AD"/>
    <w:rsid w:val="00EA436A"/>
    <w:rsid w:val="00EA6E5B"/>
    <w:rsid w:val="00EB2101"/>
    <w:rsid w:val="00EB583E"/>
    <w:rsid w:val="00EC150C"/>
    <w:rsid w:val="00EC2DD4"/>
    <w:rsid w:val="00EC33A8"/>
    <w:rsid w:val="00EC7BCE"/>
    <w:rsid w:val="00ED0A53"/>
    <w:rsid w:val="00ED1923"/>
    <w:rsid w:val="00ED3A7D"/>
    <w:rsid w:val="00EE7358"/>
    <w:rsid w:val="00F01B8D"/>
    <w:rsid w:val="00F033AB"/>
    <w:rsid w:val="00F039B4"/>
    <w:rsid w:val="00F13039"/>
    <w:rsid w:val="00F143F5"/>
    <w:rsid w:val="00F1669B"/>
    <w:rsid w:val="00F20DAC"/>
    <w:rsid w:val="00F32FDE"/>
    <w:rsid w:val="00F33840"/>
    <w:rsid w:val="00F44258"/>
    <w:rsid w:val="00F55AAD"/>
    <w:rsid w:val="00F5690F"/>
    <w:rsid w:val="00F579A4"/>
    <w:rsid w:val="00F6269C"/>
    <w:rsid w:val="00F65CA3"/>
    <w:rsid w:val="00F72083"/>
    <w:rsid w:val="00F72B6B"/>
    <w:rsid w:val="00F750D4"/>
    <w:rsid w:val="00F76871"/>
    <w:rsid w:val="00F80883"/>
    <w:rsid w:val="00F92972"/>
    <w:rsid w:val="00F93587"/>
    <w:rsid w:val="00F9426F"/>
    <w:rsid w:val="00F94B8A"/>
    <w:rsid w:val="00F97400"/>
    <w:rsid w:val="00FA05FF"/>
    <w:rsid w:val="00FA23D4"/>
    <w:rsid w:val="00FA3FD5"/>
    <w:rsid w:val="00FA5211"/>
    <w:rsid w:val="00FB107E"/>
    <w:rsid w:val="00FC6794"/>
    <w:rsid w:val="00FD58AB"/>
    <w:rsid w:val="00FD5AB6"/>
    <w:rsid w:val="00FD6920"/>
    <w:rsid w:val="00FE18C4"/>
    <w:rsid w:val="00FF27CA"/>
    <w:rsid w:val="00FF4CA4"/>
    <w:rsid w:val="00FF609A"/>
    <w:rsid w:val="00F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ABB85CA"/>
  <w15:chartTrackingRefBased/>
  <w15:docId w15:val="{611EA501-742C-476D-B259-375FDD41C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6B72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586B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27A4A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AB5D2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5D28"/>
  </w:style>
  <w:style w:type="paragraph" w:styleId="Footer">
    <w:name w:val="footer"/>
    <w:basedOn w:val="Normal"/>
    <w:link w:val="FooterChar"/>
    <w:uiPriority w:val="99"/>
    <w:unhideWhenUsed/>
    <w:rsid w:val="00AB5D2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5D28"/>
  </w:style>
  <w:style w:type="character" w:styleId="CommentReference">
    <w:name w:val="annotation reference"/>
    <w:basedOn w:val="DefaultParagraphFont"/>
    <w:uiPriority w:val="99"/>
    <w:semiHidden/>
    <w:unhideWhenUsed/>
    <w:rsid w:val="004553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532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53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326"/>
    <w:rPr>
      <w:b/>
      <w:bCs/>
    </w:rPr>
  </w:style>
  <w:style w:type="table" w:styleId="TableGrid">
    <w:name w:val="Table Grid"/>
    <w:basedOn w:val="TableNormal"/>
    <w:uiPriority w:val="39"/>
    <w:rsid w:val="00E40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3B5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B53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841F2"/>
  </w:style>
  <w:style w:type="paragraph" w:styleId="Revision">
    <w:name w:val="Revision"/>
    <w:hidden/>
    <w:uiPriority w:val="99"/>
    <w:semiHidden/>
    <w:rsid w:val="00684B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45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9401D7-AD57-4FA9-B457-1289D6B9D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崎 勉</dc:creator>
  <cp:keywords/>
  <dc:description/>
  <cp:lastModifiedBy>Rajalakshmi Thangaraj</cp:lastModifiedBy>
  <cp:revision>5</cp:revision>
  <cp:lastPrinted>2023-09-11T00:45:00Z</cp:lastPrinted>
  <dcterms:created xsi:type="dcterms:W3CDTF">2024-01-18T11:22:00Z</dcterms:created>
  <dcterms:modified xsi:type="dcterms:W3CDTF">2024-01-24T07:28:00Z</dcterms:modified>
</cp:coreProperties>
</file>